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S1 Table Primers used in this study</w:t>
      </w:r>
      <w:r>
        <w:rPr/>
        <w:t>.</w:t>
      </w:r>
    </w:p>
    <w:tbl>
      <w:tblPr>
        <w:tblW w:w="14666" w:type="dxa"/>
        <w:jc w:val="left"/>
        <w:tblInd w:w="-2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1985"/>
        <w:gridCol w:w="5528"/>
        <w:gridCol w:w="142"/>
        <w:gridCol w:w="6287"/>
      </w:tblGrid>
      <w:tr>
        <w:trPr>
          <w:trHeight w:val="256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rpos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struct</w:t>
            </w:r>
          </w:p>
        </w:tc>
        <w:tc>
          <w:tcPr>
            <w:tcW w:w="119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6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 construction of sequencing vector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D19-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TCCATGCAAGACGGAAAGGTTTAC -3'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TTCTTAAATTCCAGATTTAAGTGC-3'</w:t>
            </w:r>
          </w:p>
        </w:tc>
      </w:tr>
      <w:tr>
        <w:trPr>
          <w:trHeight w:val="117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D19-T-NpSSU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ACCAGGTTGATTCTGCC 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TATGATCCTGCTAATGGTTC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GFP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GCTTCAGCCGCTACCC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CCAGCAGGACCATGTGA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123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TAATACGACTCACTATAGGGAGAAGATCCAAGGTGAAGAAGCTG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- 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AATACGACTCACTATAGGGAGATTCTGACTGGCCAGAACAA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T-qPC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AAGGTGCTGAATGGACTGGTA-3'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CTGGTTTCTCCCATTCAGCT- 3'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U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GGACGTAAGCTAGAGGATCGA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CCCCGCGTTGAGTCAAATTA-3'</w:t>
            </w:r>
          </w:p>
        </w:tc>
      </w:tr>
      <w:tr>
        <w:trPr>
          <w:trHeight w:val="844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Ap18S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TCCGCCGACGTTACTA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CGGGCCTGGTGAG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7:37:00Z</dcterms:created>
  <dc:creator>JDS</dc:creator>
  <dc:description/>
  <cp:keywords/>
  <dc:language>en-US</dc:language>
  <cp:lastModifiedBy>Author</cp:lastModifiedBy>
  <dcterms:modified xsi:type="dcterms:W3CDTF">2024-10-29T01:5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